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A1F60" w14:textId="77777777" w:rsidR="00653850" w:rsidRPr="002D44A3" w:rsidRDefault="00653850" w:rsidP="006538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Pr="002D44A3"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5C229B49" w14:textId="77777777" w:rsidR="00D12F8F" w:rsidRDefault="00D12F8F" w:rsidP="00653850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36AC3190" w14:textId="77777777" w:rsidR="00653850" w:rsidRPr="00D12F8F" w:rsidRDefault="00653850" w:rsidP="0065385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</w:t>
      </w:r>
      <w:proofErr w:type="gram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protein sequence alignment of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raC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-family proteins including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qsM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raC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Pr="00D12F8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E. coli</w:t>
      </w:r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, and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xsA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y ClustalW2.</w:t>
      </w:r>
      <w:proofErr w:type="gram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C-terminal amino acids 240-325 is predicted as the helix-turn-helix DNA-binding domain of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qsM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 Blue arrows represent alpha helix, and red letter T represents turn in the predicted secondary structure.</w:t>
      </w:r>
    </w:p>
    <w:p w14:paraId="06F62653" w14:textId="77777777" w:rsidR="00653850" w:rsidRPr="00D12F8F" w:rsidRDefault="00653850" w:rsidP="006538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A)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10 truncated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VqsM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s were selected. </w:t>
      </w:r>
      <w:r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DS-PAGE gel of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VqsM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after Ni-NTA column affinity chromatography purification. Lane 1, standard protein markers, Lane 2, purified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vqsM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. </w:t>
      </w:r>
      <w:r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C)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VqsM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ld not directly bind to the promoter region of 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hlI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hlR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qsR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. PCR products containing the 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hlI</w:t>
      </w:r>
      <w:proofErr w:type="spellEnd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hlR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qsR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moter regions were added to the reaction mixtures at 50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. 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VqsM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was added to reaction buffer in lanes with 0.1, 0.2, 0.5, 1.0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, respectively. No protein was added in Lane 1.</w:t>
      </w:r>
      <w:r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07F27E5E" w14:textId="4E027DF0" w:rsidR="00527D7C" w:rsidRPr="00527D7C" w:rsidRDefault="00527D7C" w:rsidP="00653850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bookmarkStart w:id="0" w:name="_GoBack"/>
      <w:bookmarkEnd w:id="0"/>
      <w:r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expression of 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sI</w:t>
      </w:r>
      <w:proofErr w:type="spellEnd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lux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ssayed in a wild type PAO1 (White rectangle), a </w:t>
      </w:r>
      <w:r w:rsidRPr="00D12F8F">
        <w:rPr>
          <w:rFonts w:ascii="Arial" w:hAnsi="Arial" w:cs="Arial"/>
          <w:color w:val="000000" w:themeColor="text1"/>
          <w:sz w:val="24"/>
          <w:szCs w:val="24"/>
        </w:rPr>
        <w:t>∆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qsM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lack rectangle)</w:t>
      </w:r>
      <w:proofErr w:type="gram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proofErr w:type="gram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</w:t>
      </w:r>
      <w:r w:rsidRPr="00D12F8F">
        <w:rPr>
          <w:rFonts w:ascii="Arial" w:hAnsi="Arial" w:cs="Arial"/>
          <w:color w:val="000000" w:themeColor="text1"/>
          <w:sz w:val="24"/>
          <w:szCs w:val="24"/>
        </w:rPr>
        <w:t>∆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qsM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 contains p</w:t>
      </w:r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qsM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lue rectangle), p-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qsM</w:t>
      </w:r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perscript"/>
        </w:rPr>
        <w:t>t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ed rectangle) and p-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qsM</w:t>
      </w:r>
      <w:proofErr w:type="spellEnd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-VSV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reen rectangle), respectively. All the data were obtained from at least three independent experiments with three replicates. </w:t>
      </w:r>
      <w:r w:rsidRPr="00D12F8F">
        <w:rPr>
          <w:rFonts w:ascii="Times New Roman" w:hAnsi="Times New Roman"/>
          <w:color w:val="000000" w:themeColor="text1"/>
          <w:sz w:val="24"/>
          <w:szCs w:val="24"/>
        </w:rPr>
        <w:t>Mean and SD is presented.</w:t>
      </w:r>
    </w:p>
    <w:p w14:paraId="2C28FCCB" w14:textId="0412C575" w:rsidR="00653850" w:rsidRPr="00D12F8F" w:rsidRDefault="00653850" w:rsidP="006538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527D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binding assays of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VqsM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different mutagenized 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sI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bes. PCR products containing the indicated fragment were added to the reaction mixtures. 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VqsM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dded to reaction buffer in lanes with 0.1, 0.2, 0.5, 1.0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, respectively. No protein was added in Lane 1.</w:t>
      </w:r>
    </w:p>
    <w:p w14:paraId="3B76CBE4" w14:textId="614CD7B8" w:rsidR="00653850" w:rsidRPr="00D12F8F" w:rsidRDefault="00653850" w:rsidP="006538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</w:t>
      </w:r>
      <w:r w:rsidR="00527D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527D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RT-</w:t>
      </w:r>
      <w:proofErr w:type="spellStart"/>
      <w:r w:rsidR="00527D7C"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PCR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idation of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VqsM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-dependent gene expression.</w:t>
      </w:r>
      <w:proofErr w:type="gram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hpF</w:t>
      </w:r>
      <w:proofErr w:type="spellEnd"/>
      <w:proofErr w:type="gram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ose expression is not affected by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VqsM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selected as a negative control. All the data were obtained from at least three independent experiments with three replicates. </w:t>
      </w:r>
      <w:r w:rsidRPr="00D12F8F">
        <w:rPr>
          <w:rFonts w:ascii="Times New Roman" w:hAnsi="Times New Roman"/>
          <w:color w:val="000000" w:themeColor="text1"/>
          <w:sz w:val="24"/>
          <w:szCs w:val="24"/>
        </w:rPr>
        <w:t xml:space="preserve">Mean </w:t>
      </w:r>
      <w:r w:rsidRPr="00D12F8F">
        <w:rPr>
          <w:rFonts w:ascii="Times New Roman" w:hAnsi="Times New Roman"/>
          <w:color w:val="000000" w:themeColor="text1"/>
          <w:sz w:val="24"/>
          <w:szCs w:val="24"/>
        </w:rPr>
        <w:lastRenderedPageBreak/>
        <w:t>and SD is presented.</w:t>
      </w:r>
    </w:p>
    <w:p w14:paraId="5778C2FE" w14:textId="03ED9F3C" w:rsidR="00653850" w:rsidRPr="00D12F8F" w:rsidRDefault="00527D7C" w:rsidP="006538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6</w:t>
      </w:r>
      <w:r w:rsidR="00653850"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VqsM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gulates the expression of </w:t>
      </w:r>
      <w:proofErr w:type="spellStart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ExsA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ontrolled genes including </w:t>
      </w:r>
      <w:proofErr w:type="spellStart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oS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oY</w:t>
      </w:r>
      <w:proofErr w:type="spellEnd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proofErr w:type="spellStart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oT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. (</w:t>
      </w:r>
      <w:r w:rsidR="00653850"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, B and C</w:t>
      </w:r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The activity of </w:t>
      </w:r>
      <w:proofErr w:type="spellStart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ExsA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regulated genes </w:t>
      </w:r>
      <w:proofErr w:type="spellStart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oS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oY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oT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tested in wild type PAO1, </w:t>
      </w:r>
      <w:r w:rsidR="00653850" w:rsidRPr="00D12F8F">
        <w:rPr>
          <w:rFonts w:ascii="Arial" w:hAnsi="Arial" w:cs="Arial"/>
          <w:color w:val="000000" w:themeColor="text1"/>
          <w:sz w:val="24"/>
          <w:szCs w:val="24"/>
        </w:rPr>
        <w:t>∆</w:t>
      </w:r>
      <w:proofErr w:type="spellStart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qsM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653850" w:rsidRPr="00D12F8F">
        <w:rPr>
          <w:rFonts w:ascii="Arial" w:hAnsi="Arial" w:cs="Arial"/>
          <w:color w:val="000000" w:themeColor="text1"/>
          <w:sz w:val="24"/>
          <w:szCs w:val="24"/>
        </w:rPr>
        <w:t>∆</w:t>
      </w:r>
      <w:proofErr w:type="spellStart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qsM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lemented (</w:t>
      </w:r>
      <w:r w:rsidR="00653850" w:rsidRPr="00D12F8F">
        <w:rPr>
          <w:rFonts w:ascii="Arial" w:hAnsi="Arial" w:cs="Arial"/>
          <w:color w:val="000000" w:themeColor="text1"/>
          <w:sz w:val="24"/>
          <w:szCs w:val="24"/>
        </w:rPr>
        <w:t>∆</w:t>
      </w:r>
      <w:proofErr w:type="spellStart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qsM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/p-</w:t>
      </w:r>
      <w:proofErr w:type="spellStart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qsM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strains, respectively. Two asterisks indicate that the value is statistically different from others as determined by a student’s </w:t>
      </w:r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(P&lt;0.001). </w:t>
      </w:r>
      <w:r w:rsidR="00653850"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D)</w:t>
      </w:r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 confirm the translational level of </w:t>
      </w:r>
      <w:proofErr w:type="spellStart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oS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oT</w:t>
      </w:r>
      <w:proofErr w:type="spellEnd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decreased in the </w:t>
      </w:r>
      <w:r w:rsidR="00653850" w:rsidRPr="00D12F8F">
        <w:rPr>
          <w:rFonts w:ascii="Arial" w:hAnsi="Arial" w:cs="Arial"/>
          <w:color w:val="000000" w:themeColor="text1"/>
          <w:sz w:val="24"/>
          <w:szCs w:val="24"/>
        </w:rPr>
        <w:t>∆</w:t>
      </w:r>
      <w:proofErr w:type="spellStart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qsM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 compared to the wild type PAO1. The whole-cell extracts from the designated strains were subjected to SDS/PAGE separation and subsequent </w:t>
      </w:r>
      <w:proofErr w:type="spellStart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immuno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-blotting.</w:t>
      </w:r>
    </w:p>
    <w:p w14:paraId="4EDD69F5" w14:textId="03663AE2" w:rsidR="00653850" w:rsidRPr="00D12F8F" w:rsidRDefault="00527D7C" w:rsidP="006538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7</w:t>
      </w:r>
      <w:r w:rsidR="00653850"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nged biofilm formation in </w:t>
      </w:r>
      <w:r w:rsidR="00653850" w:rsidRPr="00D12F8F">
        <w:rPr>
          <w:rFonts w:ascii="Arial" w:hAnsi="Arial" w:cs="Arial"/>
          <w:color w:val="000000" w:themeColor="text1"/>
          <w:sz w:val="24"/>
          <w:szCs w:val="24"/>
        </w:rPr>
        <w:t>∆</w:t>
      </w:r>
      <w:proofErr w:type="spellStart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qsM</w:t>
      </w:r>
      <w:proofErr w:type="spellEnd"/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 compared to wild-type PAO1. Biofilm formation in the </w:t>
      </w:r>
      <w:r w:rsidR="00653850" w:rsidRPr="00D12F8F">
        <w:rPr>
          <w:rFonts w:ascii="Arial" w:hAnsi="Arial" w:cs="Arial"/>
          <w:color w:val="000000" w:themeColor="text1"/>
          <w:sz w:val="24"/>
          <w:szCs w:val="24"/>
        </w:rPr>
        <w:t>∆</w:t>
      </w:r>
      <w:proofErr w:type="spellStart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qsM</w:t>
      </w:r>
      <w:proofErr w:type="spellEnd"/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ain is very different from that in the wild-type PAO1 (P&lt;0.001, unpaired </w:t>
      </w:r>
      <w:r w:rsidR="00653850"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t </w:t>
      </w:r>
      <w:r w:rsidR="00653850"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st). </w:t>
      </w:r>
    </w:p>
    <w:p w14:paraId="1F36B41F" w14:textId="0F74802F" w:rsidR="00653850" w:rsidRPr="00D12F8F" w:rsidRDefault="00653850" w:rsidP="0065385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527D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 S8</w:t>
      </w:r>
      <w:r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VqsM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binds to DNA promoter regions independent of these signals such as 3-OC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2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-HSL, C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HSL and PQS. PCR products containing the 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sI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moter region were added to the reaction mixtures at 40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.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VqsM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 was added to reaction buffer in lanes 0.025, 0.05, 0.1, 0.2, 0.5 1.0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ddition of 10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HSL, 25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-OC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2</w:t>
      </w:r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HSL or 50 </w:t>
      </w:r>
      <w:proofErr w:type="spellStart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D12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QS, respectively. </w:t>
      </w:r>
    </w:p>
    <w:p w14:paraId="10A8D41E" w14:textId="7EE089E3" w:rsidR="00653850" w:rsidRPr="00D12F8F" w:rsidRDefault="00653850" w:rsidP="00653850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="00527D7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 S9</w:t>
      </w:r>
      <w:r w:rsidRPr="00D12F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effects of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asR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saL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or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xsA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n DNA-binding ability of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qsM</w:t>
      </w:r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t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(A) The 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lasI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moter DNA was added into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asR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nly,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qsM</w:t>
      </w:r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t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nly, or the 1:1 mixture of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asR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qsM</w:t>
      </w:r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t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(B) The 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lasI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moter DNA was added into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saL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nly,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qsM</w:t>
      </w:r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t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nly, or the 1:1 mixture of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saL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qsM</w:t>
      </w:r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t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(C) The </w:t>
      </w:r>
      <w:proofErr w:type="spellStart"/>
      <w:r w:rsidRPr="00D12F8F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lasI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promoter DNA was added into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xsA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nly,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qsMt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nly, or the 1:1 mixture of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xsA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proofErr w:type="spellStart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VqsM</w:t>
      </w:r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t</w:t>
      </w:r>
      <w:proofErr w:type="spellEnd"/>
      <w:r w:rsidRPr="00D12F8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657C5427" w14:textId="77777777" w:rsidR="009D36D3" w:rsidRPr="00D12F8F" w:rsidRDefault="009D36D3">
      <w:pPr>
        <w:rPr>
          <w:color w:val="000000" w:themeColor="text1"/>
        </w:rPr>
      </w:pPr>
    </w:p>
    <w:sectPr w:rsidR="009D36D3" w:rsidRPr="00D12F8F" w:rsidSect="00A079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3850"/>
    <w:rsid w:val="00527D7C"/>
    <w:rsid w:val="00653850"/>
    <w:rsid w:val="009D36D3"/>
    <w:rsid w:val="00A0796F"/>
    <w:rsid w:val="00D12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2CEB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850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850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1</Words>
  <Characters>2919</Characters>
  <Application>Microsoft Macintosh Word</Application>
  <DocSecurity>0</DocSecurity>
  <Lines>24</Lines>
  <Paragraphs>6</Paragraphs>
  <ScaleCrop>false</ScaleCrop>
  <Company>Foodchem</Company>
  <LinksUpToDate>false</LinksUpToDate>
  <CharactersWithSpaces>3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n Yang</dc:creator>
  <cp:keywords/>
  <dc:description/>
  <cp:lastModifiedBy>Xiaoyan Yang</cp:lastModifiedBy>
  <cp:revision>3</cp:revision>
  <dcterms:created xsi:type="dcterms:W3CDTF">2014-05-10T05:41:00Z</dcterms:created>
  <dcterms:modified xsi:type="dcterms:W3CDTF">2014-06-16T11:44:00Z</dcterms:modified>
</cp:coreProperties>
</file>